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9E1C1A" w14:textId="30406C76" w:rsidR="00891892" w:rsidRPr="002E7950" w:rsidRDefault="00C71705" w:rsidP="00891892">
      <w:pPr>
        <w:rPr>
          <w:lang w:val="en-US"/>
        </w:rPr>
      </w:pPr>
      <w:r>
        <w:rPr>
          <w:b/>
          <w:bCs/>
          <w:lang w:val="en-US"/>
        </w:rPr>
        <w:t>Multimedia Appendix 1</w:t>
      </w:r>
      <w:r w:rsidR="00891892" w:rsidRPr="00836938">
        <w:rPr>
          <w:b/>
          <w:bCs/>
          <w:lang w:val="en-US"/>
        </w:rPr>
        <w:t xml:space="preserve">. </w:t>
      </w:r>
      <w:r w:rsidRPr="00C71705">
        <w:rPr>
          <w:bCs/>
          <w:lang w:val="en-US"/>
        </w:rPr>
        <w:t xml:space="preserve">Detailed information </w:t>
      </w:r>
      <w:r w:rsidR="00AE51F2">
        <w:rPr>
          <w:bCs/>
          <w:lang w:val="en-US"/>
        </w:rPr>
        <w:t xml:space="preserve">of </w:t>
      </w:r>
      <w:r w:rsidRPr="00C71705">
        <w:rPr>
          <w:bCs/>
          <w:lang w:val="en-US"/>
        </w:rPr>
        <w:t>all apps included in the analysis</w:t>
      </w:r>
      <w:r w:rsidRPr="00C71705">
        <w:rPr>
          <w:bCs/>
          <w:lang w:val="en-US"/>
        </w:rPr>
        <w:t>.</w:t>
      </w:r>
    </w:p>
    <w:tbl>
      <w:tblPr>
        <w:tblStyle w:val="PlainTable4"/>
        <w:tblW w:w="853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850"/>
        <w:gridCol w:w="993"/>
        <w:gridCol w:w="1417"/>
        <w:gridCol w:w="1276"/>
        <w:gridCol w:w="1454"/>
      </w:tblGrid>
      <w:tr w:rsidR="00891892" w:rsidRPr="00317115" w14:paraId="3398EB28" w14:textId="77777777" w:rsidTr="00463B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A906A2" w14:textId="77777777" w:rsidR="00891892" w:rsidRPr="00317115" w:rsidRDefault="00891892" w:rsidP="00463BC1">
            <w:pPr>
              <w:rPr>
                <w:rFonts w:ascii="Times" w:hAnsi="Times" w:cs="Calibri"/>
                <w:color w:val="000000"/>
              </w:rPr>
            </w:pPr>
            <w:r w:rsidRPr="00984517">
              <w:rPr>
                <w:rFonts w:ascii="Times" w:hAnsi="Times" w:cs="Calibri"/>
                <w:color w:val="000000"/>
              </w:rPr>
              <w:t>Name ap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7051FC" w14:textId="77777777" w:rsidR="00891892" w:rsidRPr="00317115" w:rsidRDefault="00891892" w:rsidP="00463B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84517">
              <w:rPr>
                <w:rFonts w:ascii="Times" w:hAnsi="Times" w:cs="Calibri"/>
                <w:color w:val="000000"/>
              </w:rPr>
              <w:t>A</w:t>
            </w:r>
            <w:r w:rsidRPr="00317115">
              <w:rPr>
                <w:rFonts w:ascii="Times" w:hAnsi="Times" w:cs="Calibri"/>
                <w:color w:val="000000"/>
              </w:rPr>
              <w:t>pp</w:t>
            </w:r>
            <w:r w:rsidRPr="00984517">
              <w:rPr>
                <w:rFonts w:ascii="Times" w:hAnsi="Times" w:cs="Calibri"/>
                <w:color w:val="000000"/>
              </w:rPr>
              <w:t xml:space="preserve"> I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F062848" w14:textId="77777777" w:rsidR="00891892" w:rsidRPr="00984517" w:rsidRDefault="00891892" w:rsidP="00463B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984517">
              <w:rPr>
                <w:rFonts w:ascii="Times" w:hAnsi="Times" w:cs="Calibri"/>
                <w:color w:val="000000"/>
              </w:rPr>
              <w:t>MARS Score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>
              <w:rPr>
                <w:rFonts w:ascii="Times" w:hAnsi="Times" w:cs="Calibri"/>
                <w:color w:val="000000"/>
                <w:vertAlign w:val="superscript"/>
              </w:rPr>
              <w:t>a</w:t>
            </w:r>
            <w:r w:rsidRPr="00317115">
              <w:rPr>
                <w:rFonts w:ascii="Times" w:hAnsi="Times" w:cs="Calibri"/>
                <w:color w:val="00000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443630" w14:textId="77777777" w:rsidR="00891892" w:rsidRPr="00BD3CFD" w:rsidRDefault="00891892" w:rsidP="00463B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vertAlign w:val="superscript"/>
              </w:rPr>
            </w:pPr>
            <w:r>
              <w:rPr>
                <w:rFonts w:ascii="Times" w:hAnsi="Times" w:cs="Calibri"/>
                <w:color w:val="000000"/>
              </w:rPr>
              <w:t>P</w:t>
            </w:r>
            <w:r w:rsidRPr="00984517">
              <w:rPr>
                <w:rFonts w:ascii="Times" w:hAnsi="Times" w:cs="Calibri"/>
                <w:color w:val="000000"/>
              </w:rPr>
              <w:t>rice</w:t>
            </w:r>
            <w:r w:rsidRPr="00317115">
              <w:rPr>
                <w:rFonts w:ascii="Times" w:hAnsi="Times" w:cs="Calibri"/>
                <w:color w:val="000000"/>
              </w:rPr>
              <w:t xml:space="preserve"> (€)</w:t>
            </w:r>
            <w:r>
              <w:rPr>
                <w:rFonts w:ascii="Times" w:hAnsi="Times" w:cs="Calibri"/>
                <w:color w:val="000000"/>
                <w:vertAlign w:val="superscript"/>
              </w:rPr>
              <w:t xml:space="preserve"> 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DF95B8" w14:textId="77777777" w:rsidR="00891892" w:rsidRPr="00BD3CFD" w:rsidRDefault="00891892" w:rsidP="00463B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  <w:vertAlign w:val="superscript"/>
              </w:rPr>
            </w:pPr>
            <w:r w:rsidRPr="00984517">
              <w:rPr>
                <w:rFonts w:ascii="Times" w:hAnsi="Times" w:cs="Calibri"/>
                <w:color w:val="000000"/>
              </w:rPr>
              <w:t>BCTs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>
              <w:rPr>
                <w:rFonts w:ascii="Times" w:hAnsi="Times" w:cs="Calibri"/>
                <w:color w:val="000000"/>
                <w:vertAlign w:val="superscript"/>
              </w:rPr>
              <w:t>c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F9C38" w14:textId="77777777" w:rsidR="00891892" w:rsidRPr="00317115" w:rsidRDefault="00891892" w:rsidP="00463BC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User r</w:t>
            </w:r>
            <w:r w:rsidRPr="00317115">
              <w:rPr>
                <w:rFonts w:ascii="Times" w:hAnsi="Times" w:cs="Calibri"/>
                <w:color w:val="000000"/>
              </w:rPr>
              <w:t>ating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>
              <w:rPr>
                <w:rFonts w:ascii="Times" w:hAnsi="Times" w:cs="Calibri"/>
                <w:color w:val="000000"/>
                <w:vertAlign w:val="superscript"/>
              </w:rPr>
              <w:t>d</w:t>
            </w:r>
            <w:r w:rsidRPr="00317115">
              <w:rPr>
                <w:rFonts w:ascii="Times" w:hAnsi="Times" w:cs="Calibri"/>
                <w:color w:val="000000"/>
              </w:rPr>
              <w:t xml:space="preserve"> </w:t>
            </w:r>
          </w:p>
        </w:tc>
      </w:tr>
      <w:tr w:rsidR="00891892" w:rsidRPr="00317115" w14:paraId="3757FC77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823D11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proofErr w:type="spellStart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QuitNow</w:t>
            </w:r>
            <w:proofErr w:type="spellEnd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B6D7F5A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BB9928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7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1EF57F0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60D8C2C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14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C742BC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5</w:t>
            </w:r>
          </w:p>
        </w:tc>
      </w:tr>
      <w:tr w:rsidR="00891892" w:rsidRPr="00317115" w14:paraId="5DFF343F" w14:textId="77777777" w:rsidTr="00463BC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57D36B9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Smoke Fre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93AB6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3E3A59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514744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5,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27DADC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8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41DFC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6</w:t>
            </w:r>
          </w:p>
        </w:tc>
      </w:tr>
      <w:tr w:rsidR="00891892" w:rsidRPr="00317115" w14:paraId="178AD74E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2843DB7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proofErr w:type="spellStart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Kwit</w:t>
            </w:r>
            <w:proofErr w:type="spellEnd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404D60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E5490C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301DCA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0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F38C59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0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C147C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5</w:t>
            </w:r>
          </w:p>
        </w:tc>
      </w:tr>
      <w:tr w:rsidR="00891892" w:rsidRPr="00317115" w14:paraId="4E6EA9E7" w14:textId="77777777" w:rsidTr="00463BC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72815C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Stop-</w:t>
            </w:r>
            <w:proofErr w:type="spellStart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tabac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D97ED6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E3BE77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2,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EDCA1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0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30101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20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A4825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3</w:t>
            </w:r>
          </w:p>
        </w:tc>
      </w:tr>
      <w:tr w:rsidR="00891892" w:rsidRPr="00317115" w14:paraId="02456ED5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8E36E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proofErr w:type="spellStart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Tabac</w:t>
            </w:r>
            <w:proofErr w:type="spellEnd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 xml:space="preserve"> info servi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B9A4A3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EDEB76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EFD70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0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FD7700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AEF27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1</w:t>
            </w:r>
          </w:p>
        </w:tc>
      </w:tr>
      <w:tr w:rsidR="00891892" w:rsidRPr="00317115" w14:paraId="4312D5A3" w14:textId="77777777" w:rsidTr="00463BC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B9A12E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 xml:space="preserve">Stop Smoking - </w:t>
            </w:r>
            <w:proofErr w:type="spellStart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EasyQuit</w:t>
            </w:r>
            <w:proofErr w:type="spellEnd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 xml:space="preserve"> free 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6941F6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143DCE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3CD98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5,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431E2E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21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99C02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8</w:t>
            </w:r>
          </w:p>
        </w:tc>
      </w:tr>
      <w:tr w:rsidR="00891892" w:rsidRPr="00317115" w14:paraId="33C5345A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9AB10C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proofErr w:type="spellStart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Ouiquit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6E33C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878BF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D0C48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5,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5CF847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2</w:t>
            </w:r>
            <w:r>
              <w:rPr>
                <w:rFonts w:ascii="Times" w:hAnsi="Times" w:cs="Calibri"/>
                <w:color w:val="000000"/>
              </w:rPr>
              <w:t>6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D98A2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7</w:t>
            </w:r>
          </w:p>
        </w:tc>
      </w:tr>
      <w:tr w:rsidR="00891892" w:rsidRPr="00317115" w14:paraId="7C4C7738" w14:textId="77777777" w:rsidTr="00463BC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62EB2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Tabac.io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EA3FDF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14CB8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2,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08E83D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0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C24B3E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D769F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6</w:t>
            </w:r>
          </w:p>
        </w:tc>
      </w:tr>
      <w:tr w:rsidR="00891892" w:rsidRPr="00317115" w14:paraId="7909922B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8687CC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quit smoking slowly 2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458AD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ACE32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E53CFD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0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61942C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7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7E22CA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2</w:t>
            </w:r>
          </w:p>
        </w:tc>
      </w:tr>
      <w:tr w:rsidR="00891892" w:rsidRPr="00317115" w14:paraId="40979388" w14:textId="77777777" w:rsidTr="00463BC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39864F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Quit Smoking Pro 3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E28D4B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53552D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F7A4DE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0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7CCCDC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5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CC098F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2</w:t>
            </w:r>
          </w:p>
        </w:tc>
      </w:tr>
      <w:tr w:rsidR="00891892" w:rsidRPr="00317115" w14:paraId="0D53DB0F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03A76B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proofErr w:type="spellStart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Flamy</w:t>
            </w:r>
            <w:proofErr w:type="spellEnd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A73A3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72FDCC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F3CD3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8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4D2997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3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4175DF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8</w:t>
            </w:r>
          </w:p>
        </w:tc>
      </w:tr>
      <w:tr w:rsidR="00891892" w:rsidRPr="00317115" w14:paraId="16A7A80B" w14:textId="77777777" w:rsidTr="00463BC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507896A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proofErr w:type="spellStart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Quitzilla</w:t>
            </w:r>
            <w:proofErr w:type="spellEnd"/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2FA5D6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F9E605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2,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A4195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0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B2BCF5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</w:t>
            </w:r>
            <w:r>
              <w:rPr>
                <w:rFonts w:ascii="Times" w:hAnsi="Times" w:cs="Calibri"/>
                <w:color w:val="000000"/>
              </w:rPr>
              <w:t>4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7D5F4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7</w:t>
            </w:r>
          </w:p>
        </w:tc>
      </w:tr>
      <w:tr w:rsidR="00891892" w:rsidRPr="00317115" w14:paraId="4154A312" w14:textId="77777777" w:rsidTr="00463B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E65C87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Quit Tracker Stop Smoking 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87929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CD1D18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7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1FDA9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CCEB00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</w:t>
            </w:r>
            <w:r>
              <w:rPr>
                <w:rFonts w:ascii="Times" w:hAnsi="Times" w:cs="Calibri"/>
                <w:color w:val="000000"/>
              </w:rPr>
              <w:t>1</w:t>
            </w:r>
          </w:p>
        </w:tc>
        <w:tc>
          <w:tcPr>
            <w:tcW w:w="14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03816" w14:textId="77777777" w:rsidR="00891892" w:rsidRPr="00317115" w:rsidRDefault="00891892" w:rsidP="00463B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4,7</w:t>
            </w:r>
          </w:p>
        </w:tc>
      </w:tr>
      <w:tr w:rsidR="00891892" w:rsidRPr="00317115" w14:paraId="09A4D189" w14:textId="77777777" w:rsidTr="00463BC1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700C5C6" w14:textId="77777777" w:rsidR="00891892" w:rsidRPr="00D230A8" w:rsidRDefault="00891892" w:rsidP="00463BC1">
            <w:pPr>
              <w:spacing w:before="120" w:line="276" w:lineRule="auto"/>
              <w:rPr>
                <w:rFonts w:ascii="Times" w:hAnsi="Times" w:cs="Calibri"/>
                <w:b w:val="0"/>
                <w:bCs w:val="0"/>
                <w:color w:val="000000"/>
              </w:rPr>
            </w:pPr>
            <w:r w:rsidRPr="00D230A8">
              <w:rPr>
                <w:rFonts w:ascii="Times" w:hAnsi="Times" w:cs="Calibri"/>
                <w:b w:val="0"/>
                <w:bCs w:val="0"/>
                <w:color w:val="000000"/>
              </w:rPr>
              <w:t>My Quit Smoking Coach 10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2DC6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14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8D8CD89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DAFB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0,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F4AC3B3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3</w:t>
            </w:r>
          </w:p>
        </w:tc>
        <w:tc>
          <w:tcPr>
            <w:tcW w:w="14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26EE3" w14:textId="77777777" w:rsidR="00891892" w:rsidRPr="00317115" w:rsidRDefault="00891892" w:rsidP="00463B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alibri"/>
                <w:color w:val="000000"/>
              </w:rPr>
            </w:pPr>
            <w:r w:rsidRPr="00317115">
              <w:rPr>
                <w:rFonts w:ascii="Times" w:hAnsi="Times" w:cs="Calibri"/>
                <w:color w:val="000000"/>
              </w:rPr>
              <w:t>3,7</w:t>
            </w:r>
          </w:p>
        </w:tc>
      </w:tr>
    </w:tbl>
    <w:p w14:paraId="13072ACC" w14:textId="77777777" w:rsidR="00891892" w:rsidRDefault="00891892" w:rsidP="00891892"/>
    <w:p w14:paraId="1501862A" w14:textId="77777777" w:rsidR="00891892" w:rsidRPr="00C20246" w:rsidRDefault="00891892" w:rsidP="00891892">
      <w:pPr>
        <w:rPr>
          <w:i/>
          <w:iCs/>
          <w:sz w:val="20"/>
          <w:szCs w:val="20"/>
        </w:rPr>
      </w:pPr>
      <w:r w:rsidRPr="00C20246">
        <w:rPr>
          <w:i/>
          <w:iCs/>
          <w:sz w:val="20"/>
          <w:szCs w:val="20"/>
        </w:rPr>
        <w:t xml:space="preserve">Note. </w:t>
      </w:r>
    </w:p>
    <w:p w14:paraId="7684B99E" w14:textId="77777777" w:rsidR="00891892" w:rsidRPr="00C20246" w:rsidRDefault="00891892" w:rsidP="00891892">
      <w:pPr>
        <w:rPr>
          <w:sz w:val="20"/>
          <w:szCs w:val="20"/>
          <w:lang w:val="en-US"/>
        </w:rPr>
      </w:pPr>
      <w:r w:rsidRPr="00C20246">
        <w:rPr>
          <w:sz w:val="20"/>
          <w:szCs w:val="20"/>
          <w:vertAlign w:val="superscript"/>
          <w:lang w:val="en-US"/>
        </w:rPr>
        <w:t xml:space="preserve">a </w:t>
      </w:r>
      <w:r w:rsidRPr="00C20246">
        <w:rPr>
          <w:sz w:val="20"/>
          <w:szCs w:val="20"/>
          <w:lang w:val="en-US"/>
        </w:rPr>
        <w:t>Mean score of MARS scale from 1 to 5</w:t>
      </w:r>
    </w:p>
    <w:p w14:paraId="5CD1E3B9" w14:textId="77777777" w:rsidR="00891892" w:rsidRPr="00C20246" w:rsidRDefault="00891892" w:rsidP="00891892">
      <w:pPr>
        <w:rPr>
          <w:sz w:val="20"/>
          <w:szCs w:val="20"/>
          <w:lang w:val="en-US"/>
        </w:rPr>
      </w:pPr>
      <w:r w:rsidRPr="00C20246">
        <w:rPr>
          <w:sz w:val="20"/>
          <w:szCs w:val="20"/>
          <w:vertAlign w:val="superscript"/>
          <w:lang w:val="en-US"/>
        </w:rPr>
        <w:t>b</w:t>
      </w:r>
      <w:r w:rsidRPr="00C20246">
        <w:rPr>
          <w:sz w:val="20"/>
          <w:szCs w:val="20"/>
          <w:lang w:val="en-US"/>
        </w:rPr>
        <w:t xml:space="preserve"> Average price per month in euros </w:t>
      </w:r>
    </w:p>
    <w:p w14:paraId="7B1A1DD3" w14:textId="77777777" w:rsidR="00891892" w:rsidRPr="00C20246" w:rsidRDefault="00891892" w:rsidP="00891892">
      <w:pPr>
        <w:rPr>
          <w:sz w:val="20"/>
          <w:szCs w:val="20"/>
          <w:lang w:val="en-US"/>
        </w:rPr>
      </w:pPr>
      <w:r w:rsidRPr="00C20246">
        <w:rPr>
          <w:sz w:val="20"/>
          <w:szCs w:val="20"/>
          <w:vertAlign w:val="superscript"/>
          <w:lang w:val="en-US"/>
        </w:rPr>
        <w:t>c</w:t>
      </w:r>
      <w:r w:rsidRPr="00C20246">
        <w:rPr>
          <w:sz w:val="20"/>
          <w:szCs w:val="20"/>
          <w:lang w:val="en-US"/>
        </w:rPr>
        <w:t xml:space="preserve"> Number of BCT techniques for smoking cessation out of 44</w:t>
      </w:r>
    </w:p>
    <w:p w14:paraId="33F71DE4" w14:textId="77777777" w:rsidR="00891892" w:rsidRPr="00C20246" w:rsidRDefault="00891892" w:rsidP="00891892">
      <w:pPr>
        <w:rPr>
          <w:sz w:val="20"/>
          <w:szCs w:val="20"/>
          <w:lang w:val="en-US"/>
        </w:rPr>
      </w:pPr>
      <w:r w:rsidRPr="00C20246">
        <w:rPr>
          <w:sz w:val="20"/>
          <w:szCs w:val="20"/>
          <w:vertAlign w:val="superscript"/>
          <w:lang w:val="en-US"/>
        </w:rPr>
        <w:t xml:space="preserve">d </w:t>
      </w:r>
      <w:r w:rsidRPr="00C20246">
        <w:rPr>
          <w:sz w:val="20"/>
          <w:szCs w:val="20"/>
          <w:lang w:val="en-US"/>
        </w:rPr>
        <w:t>Average user rat</w:t>
      </w:r>
      <w:r>
        <w:rPr>
          <w:sz w:val="20"/>
          <w:szCs w:val="20"/>
          <w:lang w:val="en-US"/>
        </w:rPr>
        <w:t>ing</w:t>
      </w:r>
      <w:r w:rsidRPr="00C20246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on</w:t>
      </w:r>
      <w:r w:rsidRPr="00C20246">
        <w:rPr>
          <w:sz w:val="20"/>
          <w:szCs w:val="20"/>
          <w:lang w:val="en-US"/>
        </w:rPr>
        <w:t xml:space="preserve"> Google Store</w:t>
      </w:r>
    </w:p>
    <w:p w14:paraId="2A427F95" w14:textId="77777777" w:rsidR="008F1879" w:rsidRPr="00891892" w:rsidRDefault="00AE51F2">
      <w:pPr>
        <w:rPr>
          <w:lang w:val="en-US"/>
        </w:rPr>
      </w:pPr>
    </w:p>
    <w:sectPr w:rsidR="008F1879" w:rsidRPr="00891892" w:rsidSect="00094EB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892"/>
    <w:rsid w:val="00094EB6"/>
    <w:rsid w:val="00810DAA"/>
    <w:rsid w:val="00891892"/>
    <w:rsid w:val="00AE51F2"/>
    <w:rsid w:val="00C71705"/>
    <w:rsid w:val="00CA3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C43B1"/>
  <w15:chartTrackingRefBased/>
  <w15:docId w15:val="{410D95D6-BC05-304B-AABE-2D46B3494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892"/>
    <w:pPr>
      <w:spacing w:line="360" w:lineRule="auto"/>
      <w:jc w:val="both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91892"/>
    <w:pPr>
      <w:jc w:val="both"/>
    </w:pPr>
    <w:rPr>
      <w:rFonts w:ascii="Calibri" w:eastAsia="Calibri" w:hAnsi="Calibri" w:cs="Calibri"/>
      <w:lang w:val="en-US" w:eastAsia="fr-F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 Bustamante</dc:creator>
  <cp:keywords/>
  <dc:description/>
  <cp:lastModifiedBy>Editor</cp:lastModifiedBy>
  <cp:revision>3</cp:revision>
  <dcterms:created xsi:type="dcterms:W3CDTF">2020-11-28T09:17:00Z</dcterms:created>
  <dcterms:modified xsi:type="dcterms:W3CDTF">2021-04-14T17:31:00Z</dcterms:modified>
</cp:coreProperties>
</file>